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</w:rPr>
        <w:t>Additional file 5: Table S5</w:t>
      </w:r>
      <w:r>
        <w:rPr>
          <w:rFonts w:cs="Times New Roman" w:ascii="Times New Roman" w:hAnsi="Times New Roman"/>
          <w:color w:val="000000"/>
        </w:rPr>
        <w:t>. Frequency of</w:t>
      </w:r>
      <w:r>
        <w:rPr/>
        <w:t xml:space="preserve"> overall adverse events between Treatment group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918"/>
        <w:gridCol w:w="1211"/>
        <w:gridCol w:w="1892"/>
        <w:gridCol w:w="2149"/>
      </w:tblGrid>
      <w:tr>
        <w:trPr>
          <w:trHeight w:val="196" w:hRule="atLeast"/>
        </w:trPr>
        <w:tc>
          <w:tcPr>
            <w:tcW w:w="2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9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5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ll adverse event</w:t>
            </w:r>
          </w:p>
        </w:tc>
      </w:tr>
      <w:tr>
        <w:trPr/>
        <w:tc>
          <w:tcPr>
            <w:tcW w:w="2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dverse event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 adverse event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jalte JM, (1980)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ck W, (199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pes VA, (1982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ller FH, (1994) 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u GX, (1998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pt  JB, (1999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done J, (2000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nster JY, (2001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ghes R, (2002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2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ham R, (2003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bere J, (200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Alindon T, (200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</w:tr>
      <w:tr>
        <w:trPr>
          <w:trHeight w:val="137" w:hRule="atLeast"/>
        </w:trPr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gg DO, (2006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rero-Beaumont G, (2007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, (2008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zendaal R, (2008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pra A (2013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</w:tr>
      <w:tr>
        <w:trPr>
          <w:trHeight w:val="242" w:hRule="atLeast"/>
        </w:trPr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dhu K (2013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woh CK (201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 WJ, (2006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10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7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5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hmachari B, (2009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5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uyen M, (199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5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2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ho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I adverse event</w:t>
            </w:r>
          </w:p>
        </w:tc>
      </w:tr>
      <w:tr>
        <w:trPr/>
        <w:tc>
          <w:tcPr>
            <w:tcW w:w="2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dverse event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 adverse event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jalte J, (1980)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ck W, (199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pes VA. (1982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ler FH, (199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u GX, (1998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pt JB, (1999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nster JY, (2001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ghes R, (2002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2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ham R, (2003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bere J, (200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Alindon T, (200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gg J, (2006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rero-Beaumont G, (2007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(2008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zendaal RM, (2008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dhu K (201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>
          <w:trHeight w:val="375" w:hRule="atLeast"/>
        </w:trPr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pra A (201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Glucosamine sulfat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lletier J, (2000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10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gados M, (2001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10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m T, (200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10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 WJ, (2006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10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7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5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uyen M, (1994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Diacerein 50 mg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ID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24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lacebo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5:25:00Z</dcterms:created>
  <dc:creator>jsarador</dc:creator>
  <dc:description/>
  <cp:keywords/>
  <dc:language>en-US</dc:language>
  <cp:lastModifiedBy>Kyle Espancho</cp:lastModifiedBy>
  <dcterms:modified xsi:type="dcterms:W3CDTF">2015-03-10T01:44:00Z</dcterms:modified>
  <cp:revision>2</cp:revision>
  <dc:subject/>
  <dc:title/>
</cp:coreProperties>
</file>